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C7963" w14:textId="7816560F" w:rsidR="00E078FD" w:rsidRPr="00B6020D" w:rsidRDefault="005C50A1" w:rsidP="005C50A1">
      <w:pPr>
        <w:spacing w:line="360" w:lineRule="auto"/>
        <w:rPr>
          <w:rFonts w:ascii="Times New Roman" w:hAnsi="Times New Roman"/>
          <w:b/>
          <w:sz w:val="24"/>
        </w:rPr>
      </w:pPr>
      <w:r w:rsidRPr="005C50A1">
        <w:rPr>
          <w:rFonts w:ascii="Times New Roman" w:hAnsi="Times New Roman"/>
          <w:b/>
          <w:sz w:val="24"/>
        </w:rPr>
        <w:t>S4 Table. Histological scores</w:t>
      </w:r>
    </w:p>
    <w:p w14:paraId="2EA99751" w14:textId="77777777" w:rsidR="00E078FD" w:rsidRPr="00B6020D" w:rsidRDefault="00E078FD" w:rsidP="00E078FD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Maximum OARSI score</w:t>
      </w:r>
    </w:p>
    <w:tbl>
      <w:tblPr>
        <w:tblStyle w:val="a3"/>
        <w:tblW w:w="8505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0"/>
        <w:gridCol w:w="1773"/>
        <w:gridCol w:w="1774"/>
        <w:gridCol w:w="1774"/>
        <w:gridCol w:w="1774"/>
      </w:tblGrid>
      <w:tr w:rsidR="00E078FD" w:rsidRPr="00AE65E8" w14:paraId="21CB4E76" w14:textId="77777777" w:rsidTr="009B2C4A">
        <w:tc>
          <w:tcPr>
            <w:tcW w:w="1410" w:type="dxa"/>
            <w:vAlign w:val="center"/>
          </w:tcPr>
          <w:p w14:paraId="3B1EDBC9" w14:textId="77777777" w:rsidR="00E078FD" w:rsidRPr="00AE65E8" w:rsidRDefault="00E078FD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7" w:type="dxa"/>
            <w:gridSpan w:val="2"/>
            <w:vAlign w:val="center"/>
          </w:tcPr>
          <w:p w14:paraId="29E2944C" w14:textId="77777777" w:rsidR="00E078FD" w:rsidRPr="00AE65E8" w:rsidRDefault="00E078FD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A</w:t>
            </w: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3548" w:type="dxa"/>
            <w:gridSpan w:val="2"/>
          </w:tcPr>
          <w:p w14:paraId="745FFF1F" w14:textId="68460EDB" w:rsidR="00E078FD" w:rsidRPr="00AE65E8" w:rsidRDefault="00226A75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AHS</w:t>
            </w:r>
            <w:r w:rsidR="00E078FD" w:rsidRPr="00AE65E8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</w:tr>
      <w:tr w:rsidR="00E078FD" w:rsidRPr="003E517E" w14:paraId="5C431B21" w14:textId="77777777" w:rsidTr="009B2C4A">
        <w:tc>
          <w:tcPr>
            <w:tcW w:w="1410" w:type="dxa"/>
            <w:vAlign w:val="center"/>
          </w:tcPr>
          <w:p w14:paraId="0F8DC4A2" w14:textId="77777777" w:rsidR="00E078FD" w:rsidRDefault="00E078FD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  <w:vAlign w:val="center"/>
          </w:tcPr>
          <w:p w14:paraId="4CBD446E" w14:textId="77777777" w:rsidR="00E078FD" w:rsidRDefault="00E078FD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ated</w:t>
            </w:r>
          </w:p>
        </w:tc>
        <w:tc>
          <w:tcPr>
            <w:tcW w:w="1774" w:type="dxa"/>
          </w:tcPr>
          <w:p w14:paraId="13F7180A" w14:textId="77777777" w:rsidR="00E078FD" w:rsidRDefault="00E078FD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m</w:t>
            </w:r>
          </w:p>
        </w:tc>
        <w:tc>
          <w:tcPr>
            <w:tcW w:w="1774" w:type="dxa"/>
            <w:vAlign w:val="center"/>
          </w:tcPr>
          <w:p w14:paraId="0961F694" w14:textId="77777777" w:rsidR="00E078FD" w:rsidRDefault="00E078FD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ated</w:t>
            </w:r>
          </w:p>
        </w:tc>
        <w:tc>
          <w:tcPr>
            <w:tcW w:w="1774" w:type="dxa"/>
          </w:tcPr>
          <w:p w14:paraId="0E3D2F0F" w14:textId="77777777" w:rsidR="00E078FD" w:rsidRDefault="00E078FD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m</w:t>
            </w:r>
          </w:p>
        </w:tc>
      </w:tr>
      <w:tr w:rsidR="00E078FD" w:rsidRPr="003E517E" w14:paraId="2340981B" w14:textId="77777777" w:rsidTr="009B2C4A">
        <w:tc>
          <w:tcPr>
            <w:tcW w:w="1410" w:type="dxa"/>
            <w:vAlign w:val="center"/>
          </w:tcPr>
          <w:p w14:paraId="1574A22C" w14:textId="77777777" w:rsidR="00E078FD" w:rsidRPr="00AE65E8" w:rsidRDefault="00E078FD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 2 weeks</w:t>
            </w:r>
          </w:p>
        </w:tc>
        <w:tc>
          <w:tcPr>
            <w:tcW w:w="1773" w:type="dxa"/>
            <w:vAlign w:val="center"/>
          </w:tcPr>
          <w:p w14:paraId="367E3C04" w14:textId="77777777" w:rsidR="00E078FD" w:rsidRDefault="00E078FD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–7.5)</w:t>
            </w:r>
          </w:p>
        </w:tc>
        <w:tc>
          <w:tcPr>
            <w:tcW w:w="1774" w:type="dxa"/>
          </w:tcPr>
          <w:p w14:paraId="23D12A9D" w14:textId="77777777" w:rsidR="00E078FD" w:rsidRDefault="00E078FD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–0)</w:t>
            </w:r>
          </w:p>
        </w:tc>
        <w:tc>
          <w:tcPr>
            <w:tcW w:w="1774" w:type="dxa"/>
          </w:tcPr>
          <w:p w14:paraId="2A5C959D" w14:textId="77777777" w:rsidR="00E078FD" w:rsidRDefault="00E078FD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–3)</w:t>
            </w:r>
            <w:r w:rsidRPr="003E517E">
              <w:rPr>
                <w:rFonts w:ascii="Times New Roman" w:eastAsia="ＭＳ 明朝" w:hAnsi="Times New Roman" w:cs="Times New Roman"/>
                <w:noProof/>
                <w:sz w:val="24"/>
                <w:szCs w:val="24"/>
              </w:rPr>
              <w:t xml:space="preserve"> *</w:t>
            </w:r>
          </w:p>
        </w:tc>
        <w:tc>
          <w:tcPr>
            <w:tcW w:w="1774" w:type="dxa"/>
            <w:vAlign w:val="center"/>
          </w:tcPr>
          <w:p w14:paraId="3CE473F0" w14:textId="77777777" w:rsidR="00E078FD" w:rsidRDefault="00E078FD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–0)</w:t>
            </w:r>
          </w:p>
        </w:tc>
      </w:tr>
      <w:tr w:rsidR="00E078FD" w:rsidRPr="003E517E" w14:paraId="096E9930" w14:textId="77777777" w:rsidTr="009B2C4A">
        <w:tc>
          <w:tcPr>
            <w:tcW w:w="1410" w:type="dxa"/>
            <w:vAlign w:val="center"/>
          </w:tcPr>
          <w:p w14:paraId="0017F617" w14:textId="77777777" w:rsidR="00E078FD" w:rsidRPr="00AE65E8" w:rsidRDefault="00E078FD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 w:rsidRPr="00AE65E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 xml:space="preserve"> weeks</w:t>
            </w:r>
          </w:p>
        </w:tc>
        <w:tc>
          <w:tcPr>
            <w:tcW w:w="1773" w:type="dxa"/>
            <w:vAlign w:val="center"/>
          </w:tcPr>
          <w:p w14:paraId="32487F43" w14:textId="77777777" w:rsidR="00E078FD" w:rsidRDefault="00E078FD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–9)</w:t>
            </w:r>
          </w:p>
        </w:tc>
        <w:tc>
          <w:tcPr>
            <w:tcW w:w="1774" w:type="dxa"/>
          </w:tcPr>
          <w:p w14:paraId="2246FBF1" w14:textId="77777777" w:rsidR="00E078FD" w:rsidRDefault="00E078FD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–0)</w:t>
            </w:r>
          </w:p>
        </w:tc>
        <w:tc>
          <w:tcPr>
            <w:tcW w:w="1774" w:type="dxa"/>
          </w:tcPr>
          <w:p w14:paraId="183C226C" w14:textId="77777777" w:rsidR="00E078FD" w:rsidRDefault="00E078FD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2–4)</w:t>
            </w:r>
            <w:r w:rsidRPr="003E517E">
              <w:rPr>
                <w:rFonts w:ascii="Times New Roman" w:eastAsia="ＭＳ 明朝" w:hAnsi="Times New Roman" w:cs="Times New Roman"/>
                <w:noProof/>
                <w:sz w:val="24"/>
                <w:szCs w:val="24"/>
              </w:rPr>
              <w:t xml:space="preserve"> *</w:t>
            </w:r>
          </w:p>
        </w:tc>
        <w:tc>
          <w:tcPr>
            <w:tcW w:w="1774" w:type="dxa"/>
            <w:vAlign w:val="center"/>
          </w:tcPr>
          <w:p w14:paraId="560142DA" w14:textId="77777777" w:rsidR="00E078FD" w:rsidRDefault="00E078FD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–0)</w:t>
            </w:r>
          </w:p>
        </w:tc>
      </w:tr>
    </w:tbl>
    <w:p w14:paraId="72F780CE" w14:textId="77777777" w:rsidR="00E078FD" w:rsidRDefault="00E078FD" w:rsidP="00E078FD">
      <w:pPr>
        <w:spacing w:line="480" w:lineRule="auto"/>
        <w:rPr>
          <w:rFonts w:ascii="Times New Roman" w:hAnsi="Times New Roman"/>
          <w:b/>
          <w:sz w:val="24"/>
        </w:rPr>
      </w:pPr>
    </w:p>
    <w:p w14:paraId="1C154BC9" w14:textId="77777777" w:rsidR="00E078FD" w:rsidRPr="00AE65E8" w:rsidRDefault="00E078FD" w:rsidP="00E078FD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mmed OARSI score</w:t>
      </w:r>
    </w:p>
    <w:tbl>
      <w:tblPr>
        <w:tblStyle w:val="a3"/>
        <w:tblW w:w="8505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0"/>
        <w:gridCol w:w="1773"/>
        <w:gridCol w:w="1774"/>
        <w:gridCol w:w="1774"/>
        <w:gridCol w:w="1774"/>
      </w:tblGrid>
      <w:tr w:rsidR="00E078FD" w:rsidRPr="00AE65E8" w14:paraId="5C6A162D" w14:textId="77777777" w:rsidTr="009B2C4A">
        <w:tc>
          <w:tcPr>
            <w:tcW w:w="1410" w:type="dxa"/>
            <w:vAlign w:val="center"/>
          </w:tcPr>
          <w:p w14:paraId="780915B0" w14:textId="77777777" w:rsidR="00E078FD" w:rsidRPr="00AE65E8" w:rsidRDefault="00E078FD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7" w:type="dxa"/>
            <w:gridSpan w:val="2"/>
            <w:vAlign w:val="center"/>
          </w:tcPr>
          <w:p w14:paraId="0F91FF92" w14:textId="77777777" w:rsidR="00E078FD" w:rsidRPr="00AE65E8" w:rsidRDefault="00E078FD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A</w:t>
            </w: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3548" w:type="dxa"/>
            <w:gridSpan w:val="2"/>
          </w:tcPr>
          <w:p w14:paraId="6F06369D" w14:textId="5162930E" w:rsidR="00E078FD" w:rsidRPr="00AE65E8" w:rsidRDefault="00226A75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AHS</w:t>
            </w: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078FD" w:rsidRPr="00AE65E8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</w:tr>
      <w:tr w:rsidR="00E078FD" w:rsidRPr="003E517E" w14:paraId="593D8260" w14:textId="77777777" w:rsidTr="009B2C4A">
        <w:tc>
          <w:tcPr>
            <w:tcW w:w="1410" w:type="dxa"/>
            <w:vAlign w:val="center"/>
          </w:tcPr>
          <w:p w14:paraId="6CE1A0F9" w14:textId="77777777" w:rsidR="00E078FD" w:rsidRDefault="00E078FD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  <w:vAlign w:val="center"/>
          </w:tcPr>
          <w:p w14:paraId="26E96E7D" w14:textId="77777777" w:rsidR="00E078FD" w:rsidRDefault="00E078FD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ated</w:t>
            </w:r>
          </w:p>
        </w:tc>
        <w:tc>
          <w:tcPr>
            <w:tcW w:w="1774" w:type="dxa"/>
          </w:tcPr>
          <w:p w14:paraId="644078F7" w14:textId="77777777" w:rsidR="00E078FD" w:rsidRDefault="00E078FD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m</w:t>
            </w:r>
          </w:p>
        </w:tc>
        <w:tc>
          <w:tcPr>
            <w:tcW w:w="1774" w:type="dxa"/>
            <w:vAlign w:val="center"/>
          </w:tcPr>
          <w:p w14:paraId="186D877B" w14:textId="77777777" w:rsidR="00E078FD" w:rsidRDefault="00E078FD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ated</w:t>
            </w:r>
          </w:p>
        </w:tc>
        <w:tc>
          <w:tcPr>
            <w:tcW w:w="1774" w:type="dxa"/>
          </w:tcPr>
          <w:p w14:paraId="3CF334CD" w14:textId="77777777" w:rsidR="00E078FD" w:rsidRDefault="00E078FD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m</w:t>
            </w:r>
          </w:p>
        </w:tc>
      </w:tr>
      <w:tr w:rsidR="00E078FD" w:rsidRPr="003E517E" w14:paraId="60DAB8AF" w14:textId="77777777" w:rsidTr="009B2C4A">
        <w:tc>
          <w:tcPr>
            <w:tcW w:w="1410" w:type="dxa"/>
            <w:vAlign w:val="center"/>
          </w:tcPr>
          <w:p w14:paraId="27BF77EA" w14:textId="77777777" w:rsidR="00E078FD" w:rsidRPr="00AE65E8" w:rsidRDefault="00E078FD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 2 weeks</w:t>
            </w:r>
          </w:p>
        </w:tc>
        <w:tc>
          <w:tcPr>
            <w:tcW w:w="1773" w:type="dxa"/>
            <w:vAlign w:val="center"/>
          </w:tcPr>
          <w:p w14:paraId="77681A14" w14:textId="77777777" w:rsidR="00E078FD" w:rsidRDefault="00E078FD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5–11)</w:t>
            </w:r>
          </w:p>
        </w:tc>
        <w:tc>
          <w:tcPr>
            <w:tcW w:w="1774" w:type="dxa"/>
          </w:tcPr>
          <w:p w14:paraId="6FBD7BCE" w14:textId="77777777" w:rsidR="00E078FD" w:rsidRDefault="00E078FD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–0)</w:t>
            </w:r>
          </w:p>
        </w:tc>
        <w:tc>
          <w:tcPr>
            <w:tcW w:w="1774" w:type="dxa"/>
          </w:tcPr>
          <w:p w14:paraId="5343887E" w14:textId="77777777" w:rsidR="00E078FD" w:rsidRDefault="00E078FD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–3)</w:t>
            </w:r>
            <w:r w:rsidRPr="003E517E">
              <w:rPr>
                <w:rFonts w:ascii="Times New Roman" w:eastAsia="ＭＳ 明朝" w:hAnsi="Times New Roman" w:cs="Times New Roman"/>
                <w:noProof/>
                <w:sz w:val="24"/>
                <w:szCs w:val="24"/>
              </w:rPr>
              <w:t xml:space="preserve"> *</w:t>
            </w:r>
          </w:p>
        </w:tc>
        <w:tc>
          <w:tcPr>
            <w:tcW w:w="1774" w:type="dxa"/>
            <w:vAlign w:val="center"/>
          </w:tcPr>
          <w:p w14:paraId="60D830F3" w14:textId="77777777" w:rsidR="00E078FD" w:rsidRDefault="00E078FD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–0)</w:t>
            </w:r>
          </w:p>
        </w:tc>
      </w:tr>
      <w:tr w:rsidR="00E078FD" w:rsidRPr="003E517E" w14:paraId="230EC899" w14:textId="77777777" w:rsidTr="009B2C4A">
        <w:tc>
          <w:tcPr>
            <w:tcW w:w="1410" w:type="dxa"/>
            <w:vAlign w:val="center"/>
          </w:tcPr>
          <w:p w14:paraId="41EC0CAE" w14:textId="77777777" w:rsidR="00E078FD" w:rsidRPr="00AE65E8" w:rsidRDefault="00E078FD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 w:rsidRPr="00AE65E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 xml:space="preserve"> weeks</w:t>
            </w:r>
          </w:p>
        </w:tc>
        <w:tc>
          <w:tcPr>
            <w:tcW w:w="1773" w:type="dxa"/>
            <w:vAlign w:val="center"/>
          </w:tcPr>
          <w:p w14:paraId="17AF59C3" w14:textId="77777777" w:rsidR="00E078FD" w:rsidRDefault="00E078FD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.5–19)</w:t>
            </w:r>
          </w:p>
        </w:tc>
        <w:tc>
          <w:tcPr>
            <w:tcW w:w="1774" w:type="dxa"/>
          </w:tcPr>
          <w:p w14:paraId="3D134C8E" w14:textId="77777777" w:rsidR="00E078FD" w:rsidRDefault="00E078FD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–0)</w:t>
            </w:r>
          </w:p>
        </w:tc>
        <w:tc>
          <w:tcPr>
            <w:tcW w:w="1774" w:type="dxa"/>
          </w:tcPr>
          <w:p w14:paraId="286CBEB3" w14:textId="77777777" w:rsidR="00E078FD" w:rsidRDefault="00E078FD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3.5–5.5)</w:t>
            </w:r>
            <w:r w:rsidRPr="003E517E">
              <w:rPr>
                <w:rFonts w:ascii="Times New Roman" w:eastAsia="ＭＳ 明朝" w:hAnsi="Times New Roman" w:cs="Times New Roman"/>
                <w:noProof/>
                <w:sz w:val="24"/>
                <w:szCs w:val="24"/>
              </w:rPr>
              <w:t xml:space="preserve"> *</w:t>
            </w:r>
          </w:p>
        </w:tc>
        <w:tc>
          <w:tcPr>
            <w:tcW w:w="1774" w:type="dxa"/>
            <w:vAlign w:val="center"/>
          </w:tcPr>
          <w:p w14:paraId="6EDCAE12" w14:textId="77777777" w:rsidR="00E078FD" w:rsidRDefault="00E078FD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–0)</w:t>
            </w:r>
          </w:p>
        </w:tc>
      </w:tr>
    </w:tbl>
    <w:p w14:paraId="09326A54" w14:textId="77777777" w:rsidR="00E078FD" w:rsidRDefault="00E078FD" w:rsidP="00E078FD">
      <w:pPr>
        <w:spacing w:line="480" w:lineRule="auto"/>
        <w:jc w:val="left"/>
        <w:rPr>
          <w:rFonts w:ascii="Times New Roman" w:eastAsia="ＭＳ 明朝" w:hAnsi="Times New Roman" w:cs="Times New Roman"/>
          <w:noProof/>
          <w:sz w:val="24"/>
          <w:szCs w:val="24"/>
        </w:rPr>
      </w:pPr>
    </w:p>
    <w:p w14:paraId="6E25DCB3" w14:textId="77777777" w:rsidR="00E078FD" w:rsidRPr="00AE65E8" w:rsidRDefault="00E078FD" w:rsidP="00E078FD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bchondral bone damage score</w:t>
      </w:r>
    </w:p>
    <w:tbl>
      <w:tblPr>
        <w:tblStyle w:val="a3"/>
        <w:tblW w:w="8505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0"/>
        <w:gridCol w:w="1773"/>
        <w:gridCol w:w="1774"/>
        <w:gridCol w:w="1774"/>
        <w:gridCol w:w="1774"/>
      </w:tblGrid>
      <w:tr w:rsidR="00E078FD" w:rsidRPr="00AE65E8" w14:paraId="4565103E" w14:textId="77777777" w:rsidTr="009B2C4A">
        <w:tc>
          <w:tcPr>
            <w:tcW w:w="1410" w:type="dxa"/>
            <w:vAlign w:val="center"/>
          </w:tcPr>
          <w:p w14:paraId="3D90A41B" w14:textId="77777777" w:rsidR="00E078FD" w:rsidRPr="00AE65E8" w:rsidRDefault="00E078FD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7" w:type="dxa"/>
            <w:gridSpan w:val="2"/>
            <w:vAlign w:val="center"/>
          </w:tcPr>
          <w:p w14:paraId="70F47AFE" w14:textId="77777777" w:rsidR="00E078FD" w:rsidRPr="00AE65E8" w:rsidRDefault="00E078FD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A</w:t>
            </w: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3548" w:type="dxa"/>
            <w:gridSpan w:val="2"/>
          </w:tcPr>
          <w:p w14:paraId="6E1F64A5" w14:textId="01290E44" w:rsidR="00E078FD" w:rsidRPr="00AE65E8" w:rsidRDefault="00226A75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AHS</w:t>
            </w:r>
            <w:r w:rsidR="00E078FD" w:rsidRPr="00AE65E8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</w:tr>
      <w:tr w:rsidR="00E078FD" w:rsidRPr="003E517E" w14:paraId="2213C12B" w14:textId="77777777" w:rsidTr="009B2C4A">
        <w:tc>
          <w:tcPr>
            <w:tcW w:w="1410" w:type="dxa"/>
            <w:vAlign w:val="center"/>
          </w:tcPr>
          <w:p w14:paraId="512CEF91" w14:textId="77777777" w:rsidR="00E078FD" w:rsidRDefault="00E078FD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  <w:vAlign w:val="center"/>
          </w:tcPr>
          <w:p w14:paraId="43EF6DBC" w14:textId="77777777" w:rsidR="00E078FD" w:rsidRDefault="00E078FD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ated</w:t>
            </w:r>
          </w:p>
        </w:tc>
        <w:tc>
          <w:tcPr>
            <w:tcW w:w="1774" w:type="dxa"/>
          </w:tcPr>
          <w:p w14:paraId="535199E4" w14:textId="77777777" w:rsidR="00E078FD" w:rsidRDefault="00E078FD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m</w:t>
            </w:r>
          </w:p>
        </w:tc>
        <w:tc>
          <w:tcPr>
            <w:tcW w:w="1774" w:type="dxa"/>
            <w:vAlign w:val="center"/>
          </w:tcPr>
          <w:p w14:paraId="7C899C70" w14:textId="77777777" w:rsidR="00E078FD" w:rsidRDefault="00E078FD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ated</w:t>
            </w:r>
          </w:p>
        </w:tc>
        <w:tc>
          <w:tcPr>
            <w:tcW w:w="1774" w:type="dxa"/>
          </w:tcPr>
          <w:p w14:paraId="46436202" w14:textId="77777777" w:rsidR="00E078FD" w:rsidRDefault="00E078FD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m</w:t>
            </w:r>
          </w:p>
        </w:tc>
      </w:tr>
      <w:tr w:rsidR="00E078FD" w:rsidRPr="003E517E" w14:paraId="7F7DF7D7" w14:textId="77777777" w:rsidTr="009B2C4A">
        <w:tc>
          <w:tcPr>
            <w:tcW w:w="1410" w:type="dxa"/>
            <w:vAlign w:val="center"/>
          </w:tcPr>
          <w:p w14:paraId="6AE64B50" w14:textId="77777777" w:rsidR="00E078FD" w:rsidRPr="00AE65E8" w:rsidRDefault="00E078FD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 2 weeks</w:t>
            </w:r>
          </w:p>
        </w:tc>
        <w:tc>
          <w:tcPr>
            <w:tcW w:w="1773" w:type="dxa"/>
            <w:vAlign w:val="center"/>
          </w:tcPr>
          <w:p w14:paraId="1FE41AD9" w14:textId="77777777" w:rsidR="00E078FD" w:rsidRDefault="00E078FD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–0)</w:t>
            </w:r>
          </w:p>
        </w:tc>
        <w:tc>
          <w:tcPr>
            <w:tcW w:w="1774" w:type="dxa"/>
          </w:tcPr>
          <w:p w14:paraId="0CE6C822" w14:textId="77777777" w:rsidR="00E078FD" w:rsidRDefault="00E078FD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–0)</w:t>
            </w:r>
          </w:p>
        </w:tc>
        <w:tc>
          <w:tcPr>
            <w:tcW w:w="1774" w:type="dxa"/>
          </w:tcPr>
          <w:p w14:paraId="0C9876E7" w14:textId="77777777" w:rsidR="00E078FD" w:rsidRDefault="00E078FD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–0)</w:t>
            </w:r>
          </w:p>
        </w:tc>
        <w:tc>
          <w:tcPr>
            <w:tcW w:w="1774" w:type="dxa"/>
            <w:vAlign w:val="center"/>
          </w:tcPr>
          <w:p w14:paraId="50163862" w14:textId="77777777" w:rsidR="00E078FD" w:rsidRDefault="00E078FD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–0)</w:t>
            </w:r>
          </w:p>
        </w:tc>
      </w:tr>
      <w:tr w:rsidR="00E078FD" w:rsidRPr="003E517E" w14:paraId="59DC21D5" w14:textId="77777777" w:rsidTr="009B2C4A">
        <w:tc>
          <w:tcPr>
            <w:tcW w:w="1410" w:type="dxa"/>
            <w:vAlign w:val="center"/>
          </w:tcPr>
          <w:p w14:paraId="1E99F70E" w14:textId="77777777" w:rsidR="00E078FD" w:rsidRPr="00AE65E8" w:rsidRDefault="00E078FD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 w:rsidRPr="00AE65E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 xml:space="preserve"> weeks</w:t>
            </w:r>
          </w:p>
        </w:tc>
        <w:tc>
          <w:tcPr>
            <w:tcW w:w="1773" w:type="dxa"/>
            <w:vAlign w:val="center"/>
          </w:tcPr>
          <w:p w14:paraId="13A7A8FC" w14:textId="77777777" w:rsidR="00E078FD" w:rsidRDefault="00E078FD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–1)</w:t>
            </w:r>
          </w:p>
        </w:tc>
        <w:tc>
          <w:tcPr>
            <w:tcW w:w="1774" w:type="dxa"/>
          </w:tcPr>
          <w:p w14:paraId="220A774F" w14:textId="77777777" w:rsidR="00E078FD" w:rsidRDefault="00E078FD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–0)</w:t>
            </w:r>
          </w:p>
        </w:tc>
        <w:tc>
          <w:tcPr>
            <w:tcW w:w="1774" w:type="dxa"/>
          </w:tcPr>
          <w:p w14:paraId="068FC82D" w14:textId="77777777" w:rsidR="00E078FD" w:rsidRDefault="00E078FD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–0)</w:t>
            </w:r>
          </w:p>
        </w:tc>
        <w:tc>
          <w:tcPr>
            <w:tcW w:w="1774" w:type="dxa"/>
            <w:vAlign w:val="center"/>
          </w:tcPr>
          <w:p w14:paraId="54FF1BD8" w14:textId="77777777" w:rsidR="00E078FD" w:rsidRDefault="00E078FD" w:rsidP="000257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–0)</w:t>
            </w:r>
          </w:p>
        </w:tc>
      </w:tr>
    </w:tbl>
    <w:p w14:paraId="4594A545" w14:textId="77777777" w:rsidR="0067309C" w:rsidRDefault="0067309C" w:rsidP="0067309C">
      <w:pPr>
        <w:spacing w:line="480" w:lineRule="auto"/>
        <w:jc w:val="left"/>
        <w:rPr>
          <w:rFonts w:ascii="Times New Roman" w:eastAsia="ＭＳ 明朝" w:hAnsi="Times New Roman" w:cs="Times New Roman"/>
          <w:noProof/>
          <w:sz w:val="24"/>
          <w:szCs w:val="24"/>
        </w:rPr>
      </w:pPr>
    </w:p>
    <w:p w14:paraId="7295195C" w14:textId="2C5C84AA" w:rsidR="0067309C" w:rsidRPr="00AE65E8" w:rsidRDefault="0067309C" w:rsidP="0067309C">
      <w:pPr>
        <w:spacing w:line="480" w:lineRule="auto"/>
        <w:rPr>
          <w:rFonts w:ascii="Times New Roman" w:hAnsi="Times New Roman"/>
          <w:b/>
          <w:sz w:val="24"/>
        </w:rPr>
      </w:pPr>
      <w:r w:rsidRPr="005162DE">
        <w:rPr>
          <w:rFonts w:ascii="Times New Roman" w:hAnsi="Times New Roman"/>
          <w:b/>
          <w:sz w:val="24"/>
        </w:rPr>
        <w:t>Synovial inflammation score</w:t>
      </w:r>
    </w:p>
    <w:tbl>
      <w:tblPr>
        <w:tblStyle w:val="a3"/>
        <w:tblW w:w="8505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0"/>
        <w:gridCol w:w="1773"/>
        <w:gridCol w:w="1774"/>
        <w:gridCol w:w="1774"/>
        <w:gridCol w:w="1774"/>
      </w:tblGrid>
      <w:tr w:rsidR="0067309C" w:rsidRPr="00AE65E8" w14:paraId="2A196D0A" w14:textId="77777777" w:rsidTr="00524619">
        <w:tc>
          <w:tcPr>
            <w:tcW w:w="1410" w:type="dxa"/>
            <w:vAlign w:val="center"/>
          </w:tcPr>
          <w:p w14:paraId="5CFAE1B2" w14:textId="77777777" w:rsidR="0067309C" w:rsidRPr="00AE65E8" w:rsidRDefault="0067309C" w:rsidP="005246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7" w:type="dxa"/>
            <w:gridSpan w:val="2"/>
            <w:vAlign w:val="center"/>
          </w:tcPr>
          <w:p w14:paraId="1FB14C7F" w14:textId="77777777" w:rsidR="0067309C" w:rsidRPr="00AE65E8" w:rsidRDefault="0067309C" w:rsidP="005246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A</w:t>
            </w: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3548" w:type="dxa"/>
            <w:gridSpan w:val="2"/>
          </w:tcPr>
          <w:p w14:paraId="6FD06E03" w14:textId="0C670B65" w:rsidR="0067309C" w:rsidRPr="00AE65E8" w:rsidRDefault="00226A75" w:rsidP="005246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AHS</w:t>
            </w:r>
            <w:r w:rsidR="0067309C" w:rsidRPr="00AE65E8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</w:tr>
      <w:tr w:rsidR="0067309C" w:rsidRPr="003E517E" w14:paraId="38460B33" w14:textId="77777777" w:rsidTr="00524619">
        <w:tc>
          <w:tcPr>
            <w:tcW w:w="1410" w:type="dxa"/>
            <w:vAlign w:val="center"/>
          </w:tcPr>
          <w:p w14:paraId="2C78ED87" w14:textId="77777777" w:rsidR="0067309C" w:rsidRDefault="0067309C" w:rsidP="005246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  <w:vAlign w:val="center"/>
          </w:tcPr>
          <w:p w14:paraId="363D262A" w14:textId="77777777" w:rsidR="0067309C" w:rsidRDefault="0067309C" w:rsidP="005246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ated</w:t>
            </w:r>
          </w:p>
        </w:tc>
        <w:tc>
          <w:tcPr>
            <w:tcW w:w="1774" w:type="dxa"/>
          </w:tcPr>
          <w:p w14:paraId="62EDF618" w14:textId="77777777" w:rsidR="0067309C" w:rsidRDefault="0067309C" w:rsidP="005246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m</w:t>
            </w:r>
          </w:p>
        </w:tc>
        <w:tc>
          <w:tcPr>
            <w:tcW w:w="1774" w:type="dxa"/>
            <w:vAlign w:val="center"/>
          </w:tcPr>
          <w:p w14:paraId="5E06D294" w14:textId="77777777" w:rsidR="0067309C" w:rsidRDefault="0067309C" w:rsidP="005246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ated</w:t>
            </w:r>
          </w:p>
        </w:tc>
        <w:tc>
          <w:tcPr>
            <w:tcW w:w="1774" w:type="dxa"/>
          </w:tcPr>
          <w:p w14:paraId="46C96C21" w14:textId="77777777" w:rsidR="0067309C" w:rsidRDefault="0067309C" w:rsidP="005246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m</w:t>
            </w:r>
          </w:p>
        </w:tc>
      </w:tr>
      <w:tr w:rsidR="0067309C" w:rsidRPr="003E517E" w14:paraId="3B68734E" w14:textId="77777777" w:rsidTr="00524619">
        <w:tc>
          <w:tcPr>
            <w:tcW w:w="1410" w:type="dxa"/>
            <w:vAlign w:val="center"/>
          </w:tcPr>
          <w:p w14:paraId="72287BDD" w14:textId="77777777" w:rsidR="0067309C" w:rsidRPr="00AE65E8" w:rsidRDefault="0067309C" w:rsidP="005246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 2 weeks</w:t>
            </w:r>
          </w:p>
        </w:tc>
        <w:tc>
          <w:tcPr>
            <w:tcW w:w="1773" w:type="dxa"/>
            <w:vAlign w:val="center"/>
          </w:tcPr>
          <w:p w14:paraId="1624D369" w14:textId="3F28EF35" w:rsidR="0067309C" w:rsidRDefault="00397590" w:rsidP="005246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730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7309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67309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730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74" w:type="dxa"/>
          </w:tcPr>
          <w:p w14:paraId="1DCF1C04" w14:textId="1937D9B2" w:rsidR="0067309C" w:rsidRDefault="004A374E" w:rsidP="005246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7309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7309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730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74" w:type="dxa"/>
          </w:tcPr>
          <w:p w14:paraId="2D729A20" w14:textId="00524D25" w:rsidR="0067309C" w:rsidRDefault="003E5314" w:rsidP="005246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7309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7309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730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74" w:type="dxa"/>
            <w:vAlign w:val="center"/>
          </w:tcPr>
          <w:p w14:paraId="208F7AD8" w14:textId="3FC3B32E" w:rsidR="0067309C" w:rsidRDefault="0067309C" w:rsidP="005246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–</w:t>
            </w:r>
            <w:r w:rsidR="008861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7309C" w:rsidRPr="003E517E" w14:paraId="1E914A8B" w14:textId="77777777" w:rsidTr="00524619">
        <w:tc>
          <w:tcPr>
            <w:tcW w:w="1410" w:type="dxa"/>
            <w:vAlign w:val="center"/>
          </w:tcPr>
          <w:p w14:paraId="311C5213" w14:textId="77777777" w:rsidR="0067309C" w:rsidRPr="00AE65E8" w:rsidRDefault="0067309C" w:rsidP="005246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 w:rsidRPr="00AE65E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E65E8">
              <w:rPr>
                <w:rFonts w:ascii="Times New Roman" w:hAnsi="Times New Roman" w:cs="Times New Roman"/>
                <w:sz w:val="24"/>
                <w:szCs w:val="24"/>
              </w:rPr>
              <w:t xml:space="preserve"> weeks</w:t>
            </w:r>
          </w:p>
        </w:tc>
        <w:tc>
          <w:tcPr>
            <w:tcW w:w="1773" w:type="dxa"/>
            <w:vAlign w:val="center"/>
          </w:tcPr>
          <w:p w14:paraId="26857B78" w14:textId="7CA855C9" w:rsidR="0067309C" w:rsidRDefault="004F01C6" w:rsidP="005246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730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7309C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7309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730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74" w:type="dxa"/>
          </w:tcPr>
          <w:p w14:paraId="69DE78E4" w14:textId="2E20A480" w:rsidR="0067309C" w:rsidRDefault="003E2344" w:rsidP="005246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7309C">
              <w:rPr>
                <w:rFonts w:ascii="Times New Roman" w:hAnsi="Times New Roman" w:cs="Times New Roman"/>
                <w:sz w:val="24"/>
                <w:szCs w:val="24"/>
              </w:rPr>
              <w:t xml:space="preserve"> (0–0)</w:t>
            </w:r>
          </w:p>
        </w:tc>
        <w:tc>
          <w:tcPr>
            <w:tcW w:w="1774" w:type="dxa"/>
          </w:tcPr>
          <w:p w14:paraId="16D0BBEA" w14:textId="06945C15" w:rsidR="0067309C" w:rsidRDefault="004920F6" w:rsidP="005246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7309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7309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6730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74" w:type="dxa"/>
            <w:vAlign w:val="center"/>
          </w:tcPr>
          <w:p w14:paraId="60C5C7DD" w14:textId="77777777" w:rsidR="0067309C" w:rsidRDefault="0067309C" w:rsidP="0052461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–0)</w:t>
            </w:r>
          </w:p>
        </w:tc>
      </w:tr>
    </w:tbl>
    <w:p w14:paraId="6D0AC596" w14:textId="4D7C4BAC" w:rsidR="00E078FD" w:rsidRDefault="00E078FD" w:rsidP="00E078FD">
      <w:pPr>
        <w:spacing w:line="480" w:lineRule="auto"/>
        <w:jc w:val="left"/>
        <w:rPr>
          <w:rFonts w:ascii="Times New Roman" w:eastAsia="ＭＳ 明朝" w:hAnsi="Times New Roman" w:cs="Times New Roman"/>
          <w:noProof/>
          <w:sz w:val="24"/>
          <w:szCs w:val="24"/>
        </w:rPr>
      </w:pPr>
      <w:r>
        <w:rPr>
          <w:rFonts w:ascii="Times New Roman" w:eastAsia="ＭＳ 明朝" w:hAnsi="Times New Roman" w:cs="Times New Roman" w:hint="eastAsia"/>
          <w:noProof/>
          <w:sz w:val="24"/>
          <w:szCs w:val="24"/>
        </w:rPr>
        <w:t>M</w:t>
      </w:r>
      <w:r>
        <w:rPr>
          <w:rFonts w:ascii="Times New Roman" w:eastAsia="ＭＳ 明朝" w:hAnsi="Times New Roman" w:cs="Times New Roman"/>
          <w:noProof/>
          <w:sz w:val="24"/>
          <w:szCs w:val="24"/>
        </w:rPr>
        <w:t>edian (lower quartile–upper quartile)</w:t>
      </w:r>
    </w:p>
    <w:p w14:paraId="514B0A32" w14:textId="61D10600" w:rsidR="00E078FD" w:rsidRDefault="00E078FD" w:rsidP="009D307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E517E">
        <w:rPr>
          <w:rFonts w:ascii="Times New Roman" w:eastAsia="ＭＳ 明朝" w:hAnsi="Times New Roman" w:cs="Times New Roman"/>
          <w:noProof/>
          <w:sz w:val="24"/>
          <w:szCs w:val="24"/>
        </w:rPr>
        <w:t>*</w:t>
      </w:r>
      <w:r w:rsidRPr="003E517E">
        <w:rPr>
          <w:rFonts w:hint="eastAsia"/>
        </w:rPr>
        <w:t xml:space="preserve"> </w:t>
      </w:r>
      <w:r w:rsidR="009D3071">
        <w:rPr>
          <w:rFonts w:ascii="Times New Roman" w:eastAsia="ＭＳ 明朝" w:hAnsi="Times New Roman" w:cs="Times New Roman"/>
          <w:noProof/>
          <w:sz w:val="24"/>
          <w:szCs w:val="24"/>
        </w:rPr>
        <w:t>The result was significantly different from those of OA group at the same time.</w:t>
      </w:r>
      <w:r w:rsidR="009D307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6D2FFFF" w14:textId="77777777" w:rsidR="00E078FD" w:rsidRPr="00B07885" w:rsidRDefault="00E078FD" w:rsidP="00E078F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86938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ＭＳ 明朝" w:hAnsi="Times New Roman" w:cs="Times New Roman"/>
          <w:noProof/>
          <w:sz w:val="24"/>
          <w:szCs w:val="24"/>
        </w:rPr>
        <w:t xml:space="preserve"> &lt; .05 for all.</w:t>
      </w:r>
    </w:p>
    <w:sectPr w:rsidR="00E078FD" w:rsidRPr="00B07885" w:rsidSect="003C39B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076AE7" w14:textId="77777777" w:rsidR="008E51AE" w:rsidRDefault="008E51AE" w:rsidP="00914367">
      <w:r>
        <w:separator/>
      </w:r>
    </w:p>
  </w:endnote>
  <w:endnote w:type="continuationSeparator" w:id="0">
    <w:p w14:paraId="49E79E86" w14:textId="77777777" w:rsidR="008E51AE" w:rsidRDefault="008E51AE" w:rsidP="00914367">
      <w:r>
        <w:continuationSeparator/>
      </w:r>
    </w:p>
  </w:endnote>
  <w:endnote w:type="continuationNotice" w:id="1">
    <w:p w14:paraId="421D21CA" w14:textId="77777777" w:rsidR="008E51AE" w:rsidRDefault="008E51A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D9DD3A" w14:textId="77777777" w:rsidR="008E51AE" w:rsidRDefault="008E51AE" w:rsidP="00914367">
      <w:r>
        <w:separator/>
      </w:r>
    </w:p>
  </w:footnote>
  <w:footnote w:type="continuationSeparator" w:id="0">
    <w:p w14:paraId="4A9C2D76" w14:textId="77777777" w:rsidR="008E51AE" w:rsidRDefault="008E51AE" w:rsidP="00914367">
      <w:r>
        <w:continuationSeparator/>
      </w:r>
    </w:p>
  </w:footnote>
  <w:footnote w:type="continuationNotice" w:id="1">
    <w:p w14:paraId="7153596A" w14:textId="77777777" w:rsidR="008E51AE" w:rsidRDefault="008E51AE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C2F10"/>
    <w:rsid w:val="00022025"/>
    <w:rsid w:val="00027FC5"/>
    <w:rsid w:val="0003314B"/>
    <w:rsid w:val="00051708"/>
    <w:rsid w:val="000633E9"/>
    <w:rsid w:val="00065DCF"/>
    <w:rsid w:val="00076CDA"/>
    <w:rsid w:val="000818F1"/>
    <w:rsid w:val="0009229F"/>
    <w:rsid w:val="000A25C4"/>
    <w:rsid w:val="000B306B"/>
    <w:rsid w:val="000B38F7"/>
    <w:rsid w:val="000D1CA1"/>
    <w:rsid w:val="000E255E"/>
    <w:rsid w:val="000E452F"/>
    <w:rsid w:val="000F2314"/>
    <w:rsid w:val="000F3929"/>
    <w:rsid w:val="000F4699"/>
    <w:rsid w:val="000F7A08"/>
    <w:rsid w:val="001024F9"/>
    <w:rsid w:val="00104454"/>
    <w:rsid w:val="00121898"/>
    <w:rsid w:val="00122934"/>
    <w:rsid w:val="00154823"/>
    <w:rsid w:val="0015509A"/>
    <w:rsid w:val="00163B0C"/>
    <w:rsid w:val="00186D77"/>
    <w:rsid w:val="001A6352"/>
    <w:rsid w:val="001C6655"/>
    <w:rsid w:val="001C70B8"/>
    <w:rsid w:val="001D7466"/>
    <w:rsid w:val="001E7D72"/>
    <w:rsid w:val="001F3BB6"/>
    <w:rsid w:val="0020312E"/>
    <w:rsid w:val="00204289"/>
    <w:rsid w:val="002074C2"/>
    <w:rsid w:val="00211C8D"/>
    <w:rsid w:val="00226A75"/>
    <w:rsid w:val="00241A23"/>
    <w:rsid w:val="00262605"/>
    <w:rsid w:val="00264117"/>
    <w:rsid w:val="00265644"/>
    <w:rsid w:val="002708DB"/>
    <w:rsid w:val="002732F7"/>
    <w:rsid w:val="00285082"/>
    <w:rsid w:val="002949EB"/>
    <w:rsid w:val="002954BE"/>
    <w:rsid w:val="002C5978"/>
    <w:rsid w:val="002D6848"/>
    <w:rsid w:val="002D7951"/>
    <w:rsid w:val="002E2AE5"/>
    <w:rsid w:val="00313D24"/>
    <w:rsid w:val="0032200C"/>
    <w:rsid w:val="003276AE"/>
    <w:rsid w:val="00332617"/>
    <w:rsid w:val="00334AD2"/>
    <w:rsid w:val="003544E4"/>
    <w:rsid w:val="003614C5"/>
    <w:rsid w:val="00391A94"/>
    <w:rsid w:val="00397590"/>
    <w:rsid w:val="003B58D9"/>
    <w:rsid w:val="003B78A1"/>
    <w:rsid w:val="003C39BF"/>
    <w:rsid w:val="003E2344"/>
    <w:rsid w:val="003E2F44"/>
    <w:rsid w:val="003E517E"/>
    <w:rsid w:val="003E5314"/>
    <w:rsid w:val="003F516A"/>
    <w:rsid w:val="004060BA"/>
    <w:rsid w:val="00407041"/>
    <w:rsid w:val="00426A90"/>
    <w:rsid w:val="00432C8C"/>
    <w:rsid w:val="004545B6"/>
    <w:rsid w:val="004610C4"/>
    <w:rsid w:val="00462FD2"/>
    <w:rsid w:val="004773DD"/>
    <w:rsid w:val="0049165A"/>
    <w:rsid w:val="004920F6"/>
    <w:rsid w:val="00494D3C"/>
    <w:rsid w:val="004A374E"/>
    <w:rsid w:val="004B680F"/>
    <w:rsid w:val="004C1D79"/>
    <w:rsid w:val="004F01C6"/>
    <w:rsid w:val="004F5149"/>
    <w:rsid w:val="00507FB0"/>
    <w:rsid w:val="0051628E"/>
    <w:rsid w:val="005162DE"/>
    <w:rsid w:val="00520A7C"/>
    <w:rsid w:val="00532B75"/>
    <w:rsid w:val="00551D44"/>
    <w:rsid w:val="005530A5"/>
    <w:rsid w:val="005A615F"/>
    <w:rsid w:val="005B215E"/>
    <w:rsid w:val="005B417D"/>
    <w:rsid w:val="005C50A1"/>
    <w:rsid w:val="005D3C06"/>
    <w:rsid w:val="005E160D"/>
    <w:rsid w:val="005E72E1"/>
    <w:rsid w:val="005F535C"/>
    <w:rsid w:val="005F56F6"/>
    <w:rsid w:val="00611079"/>
    <w:rsid w:val="0061596D"/>
    <w:rsid w:val="00626037"/>
    <w:rsid w:val="006329C0"/>
    <w:rsid w:val="0063305C"/>
    <w:rsid w:val="00636568"/>
    <w:rsid w:val="006424B4"/>
    <w:rsid w:val="00642829"/>
    <w:rsid w:val="006445B1"/>
    <w:rsid w:val="00653BFE"/>
    <w:rsid w:val="0067309C"/>
    <w:rsid w:val="00681F6D"/>
    <w:rsid w:val="00686E49"/>
    <w:rsid w:val="006A4B7D"/>
    <w:rsid w:val="006A5A7B"/>
    <w:rsid w:val="006B52DC"/>
    <w:rsid w:val="006C1B33"/>
    <w:rsid w:val="006C3733"/>
    <w:rsid w:val="006D2712"/>
    <w:rsid w:val="006D3060"/>
    <w:rsid w:val="006D326E"/>
    <w:rsid w:val="00742B61"/>
    <w:rsid w:val="007514FC"/>
    <w:rsid w:val="007537AE"/>
    <w:rsid w:val="00754853"/>
    <w:rsid w:val="0076319F"/>
    <w:rsid w:val="00764131"/>
    <w:rsid w:val="007843AA"/>
    <w:rsid w:val="00786E5F"/>
    <w:rsid w:val="00787B35"/>
    <w:rsid w:val="007A3B82"/>
    <w:rsid w:val="007C1132"/>
    <w:rsid w:val="007C61C4"/>
    <w:rsid w:val="007D3A48"/>
    <w:rsid w:val="007D4AA5"/>
    <w:rsid w:val="007D4D0F"/>
    <w:rsid w:val="007F46C9"/>
    <w:rsid w:val="007F7420"/>
    <w:rsid w:val="00803FCD"/>
    <w:rsid w:val="008161F6"/>
    <w:rsid w:val="00821D7B"/>
    <w:rsid w:val="00821FA8"/>
    <w:rsid w:val="00853937"/>
    <w:rsid w:val="00863888"/>
    <w:rsid w:val="00875A8E"/>
    <w:rsid w:val="0088419C"/>
    <w:rsid w:val="00886151"/>
    <w:rsid w:val="0089595B"/>
    <w:rsid w:val="008A2ACF"/>
    <w:rsid w:val="008A444C"/>
    <w:rsid w:val="008B116A"/>
    <w:rsid w:val="008B1D4C"/>
    <w:rsid w:val="008B2616"/>
    <w:rsid w:val="008C7066"/>
    <w:rsid w:val="008D4BFD"/>
    <w:rsid w:val="008E51AE"/>
    <w:rsid w:val="00901C3C"/>
    <w:rsid w:val="00905246"/>
    <w:rsid w:val="00914367"/>
    <w:rsid w:val="00915C04"/>
    <w:rsid w:val="0092623A"/>
    <w:rsid w:val="00933B63"/>
    <w:rsid w:val="00955282"/>
    <w:rsid w:val="009574F9"/>
    <w:rsid w:val="00962DAE"/>
    <w:rsid w:val="00967EE2"/>
    <w:rsid w:val="0099732A"/>
    <w:rsid w:val="009A0B4E"/>
    <w:rsid w:val="009A26C0"/>
    <w:rsid w:val="009B185B"/>
    <w:rsid w:val="009B2C4A"/>
    <w:rsid w:val="009C2F10"/>
    <w:rsid w:val="009C61DE"/>
    <w:rsid w:val="009C6289"/>
    <w:rsid w:val="009C6622"/>
    <w:rsid w:val="009C7AB5"/>
    <w:rsid w:val="009D3071"/>
    <w:rsid w:val="009E1403"/>
    <w:rsid w:val="00A07A46"/>
    <w:rsid w:val="00A202B7"/>
    <w:rsid w:val="00A21042"/>
    <w:rsid w:val="00A32ADF"/>
    <w:rsid w:val="00A3478E"/>
    <w:rsid w:val="00A4408B"/>
    <w:rsid w:val="00A44F8C"/>
    <w:rsid w:val="00A46EEA"/>
    <w:rsid w:val="00A51D65"/>
    <w:rsid w:val="00A60716"/>
    <w:rsid w:val="00A66E39"/>
    <w:rsid w:val="00A83571"/>
    <w:rsid w:val="00A842EE"/>
    <w:rsid w:val="00AB22E4"/>
    <w:rsid w:val="00AD33B4"/>
    <w:rsid w:val="00AE65E8"/>
    <w:rsid w:val="00B05F1E"/>
    <w:rsid w:val="00B07885"/>
    <w:rsid w:val="00B145B9"/>
    <w:rsid w:val="00B21C07"/>
    <w:rsid w:val="00B23971"/>
    <w:rsid w:val="00B271F9"/>
    <w:rsid w:val="00B42FFA"/>
    <w:rsid w:val="00B47424"/>
    <w:rsid w:val="00B53AA0"/>
    <w:rsid w:val="00B6020D"/>
    <w:rsid w:val="00B6271F"/>
    <w:rsid w:val="00B76D55"/>
    <w:rsid w:val="00B7790B"/>
    <w:rsid w:val="00BA2765"/>
    <w:rsid w:val="00BC1625"/>
    <w:rsid w:val="00BC1DD0"/>
    <w:rsid w:val="00BE0D4F"/>
    <w:rsid w:val="00C01A30"/>
    <w:rsid w:val="00C04922"/>
    <w:rsid w:val="00C16CFA"/>
    <w:rsid w:val="00C3309C"/>
    <w:rsid w:val="00C632E5"/>
    <w:rsid w:val="00C679DA"/>
    <w:rsid w:val="00C814F1"/>
    <w:rsid w:val="00C81678"/>
    <w:rsid w:val="00C876CF"/>
    <w:rsid w:val="00C9328D"/>
    <w:rsid w:val="00CB3F63"/>
    <w:rsid w:val="00CB6E26"/>
    <w:rsid w:val="00CF7EA6"/>
    <w:rsid w:val="00D0639B"/>
    <w:rsid w:val="00D1618D"/>
    <w:rsid w:val="00D50DA9"/>
    <w:rsid w:val="00D54C5B"/>
    <w:rsid w:val="00D57C44"/>
    <w:rsid w:val="00D60083"/>
    <w:rsid w:val="00D7372B"/>
    <w:rsid w:val="00D80A2F"/>
    <w:rsid w:val="00D9579B"/>
    <w:rsid w:val="00DA0574"/>
    <w:rsid w:val="00DA5FE2"/>
    <w:rsid w:val="00DB63C3"/>
    <w:rsid w:val="00DC1495"/>
    <w:rsid w:val="00DC62BE"/>
    <w:rsid w:val="00DC7FEA"/>
    <w:rsid w:val="00E04583"/>
    <w:rsid w:val="00E078FD"/>
    <w:rsid w:val="00E165A5"/>
    <w:rsid w:val="00E22945"/>
    <w:rsid w:val="00E33BB9"/>
    <w:rsid w:val="00E37976"/>
    <w:rsid w:val="00E42BF0"/>
    <w:rsid w:val="00E52DF0"/>
    <w:rsid w:val="00E573FD"/>
    <w:rsid w:val="00E62427"/>
    <w:rsid w:val="00E801B1"/>
    <w:rsid w:val="00EA5EA9"/>
    <w:rsid w:val="00EA6ADA"/>
    <w:rsid w:val="00EB05E4"/>
    <w:rsid w:val="00EB513C"/>
    <w:rsid w:val="00EE0FFF"/>
    <w:rsid w:val="00EE7305"/>
    <w:rsid w:val="00F05893"/>
    <w:rsid w:val="00F05D01"/>
    <w:rsid w:val="00F10A6A"/>
    <w:rsid w:val="00F40CE5"/>
    <w:rsid w:val="00F42848"/>
    <w:rsid w:val="00F47F20"/>
    <w:rsid w:val="00F76946"/>
    <w:rsid w:val="00F77E3F"/>
    <w:rsid w:val="00F8188F"/>
    <w:rsid w:val="00F831FF"/>
    <w:rsid w:val="00F92B63"/>
    <w:rsid w:val="00F971DE"/>
    <w:rsid w:val="00FA61C2"/>
    <w:rsid w:val="00FC05AC"/>
    <w:rsid w:val="00FC3D4E"/>
    <w:rsid w:val="00FE1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216734DF"/>
  <w15:docId w15:val="{E6DC144D-DD77-4DB8-A46E-70174B7FF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66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2F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901C3C"/>
    <w:rPr>
      <w:rFonts w:ascii="Segoe UI" w:hAnsi="Segoe UI" w:cs="Segoe U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901C3C"/>
    <w:rPr>
      <w:rFonts w:ascii="Segoe UI" w:hAnsi="Segoe UI" w:cs="Segoe U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901C3C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1C6655"/>
    <w:rPr>
      <w:rFonts w:ascii="Times New Roman" w:hAnsi="Times New Roman"/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1C6655"/>
    <w:rPr>
      <w:rFonts w:ascii="Times New Roman" w:hAnsi="Times New Roman"/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901C3C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901C3C"/>
    <w:rPr>
      <w:rFonts w:ascii="Times New Roman" w:hAnsi="Times New Roman"/>
      <w:b/>
      <w:bCs/>
      <w:sz w:val="20"/>
      <w:szCs w:val="20"/>
    </w:rPr>
  </w:style>
  <w:style w:type="paragraph" w:styleId="ab">
    <w:name w:val="header"/>
    <w:basedOn w:val="a"/>
    <w:link w:val="ac"/>
    <w:uiPriority w:val="99"/>
    <w:unhideWhenUsed/>
    <w:rsid w:val="00914367"/>
    <w:pPr>
      <w:tabs>
        <w:tab w:val="center" w:pos="4680"/>
        <w:tab w:val="right" w:pos="9360"/>
      </w:tabs>
    </w:pPr>
  </w:style>
  <w:style w:type="character" w:customStyle="1" w:styleId="ac">
    <w:name w:val="ヘッダー (文字)"/>
    <w:basedOn w:val="a0"/>
    <w:link w:val="ab"/>
    <w:uiPriority w:val="99"/>
    <w:rsid w:val="00914367"/>
  </w:style>
  <w:style w:type="paragraph" w:styleId="ad">
    <w:name w:val="footer"/>
    <w:basedOn w:val="a"/>
    <w:link w:val="ae"/>
    <w:uiPriority w:val="99"/>
    <w:unhideWhenUsed/>
    <w:rsid w:val="00914367"/>
    <w:pPr>
      <w:tabs>
        <w:tab w:val="center" w:pos="4680"/>
        <w:tab w:val="right" w:pos="9360"/>
      </w:tabs>
    </w:pPr>
  </w:style>
  <w:style w:type="character" w:customStyle="1" w:styleId="ae">
    <w:name w:val="フッター (文字)"/>
    <w:basedOn w:val="a0"/>
    <w:link w:val="ad"/>
    <w:uiPriority w:val="99"/>
    <w:rsid w:val="00914367"/>
  </w:style>
  <w:style w:type="paragraph" w:styleId="af">
    <w:name w:val="Revision"/>
    <w:hidden/>
    <w:uiPriority w:val="99"/>
    <w:semiHidden/>
    <w:rsid w:val="002D7951"/>
  </w:style>
  <w:style w:type="character" w:styleId="af0">
    <w:name w:val="Hyperlink"/>
    <w:basedOn w:val="a0"/>
    <w:uiPriority w:val="99"/>
    <w:unhideWhenUsed/>
    <w:rsid w:val="007C113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061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C0B383-4C3B-458D-B1DA-C605ABFB5BA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1D46FB2-8320-4DCC-8502-2B3CE472BC5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5903897-47D5-451A-B545-ECD5E9C8CCB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FE39ED4-AE05-4E74-B5A8-B02E6E4D208A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9DCB6547-C6A1-4A8E-AAFD-94E5A947C8E2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A1460FFD-ED01-49AC-8C30-5B8142603EFA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2C1193D4-838E-40EB-B93C-E59B34E352C5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B2E1A8CF-C13A-4DA4-ABE2-2504AD891F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27</Words>
  <Characters>728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 Enago32</dc:creator>
  <cp:lastModifiedBy>Takahashi Ikufumi</cp:lastModifiedBy>
  <cp:revision>4</cp:revision>
  <dcterms:created xsi:type="dcterms:W3CDTF">2021-02-22T11:49:00Z</dcterms:created>
  <dcterms:modified xsi:type="dcterms:W3CDTF">2021-04-24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V84siAqJVdpn</vt:lpwstr>
  </property>
</Properties>
</file>